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b/>
          <w:sz w:val="32"/>
          <w:szCs w:val="32"/>
        </w:rPr>
        <w:t xml:space="preserve">Multimedia </w:t>
      </w:r>
      <w:r>
        <w:rPr>
          <w:rFonts w:cs="Times New Roman" w:ascii="Times New Roman" w:hAnsi="Times New Roman"/>
          <w:b/>
          <w:sz w:val="32"/>
          <w:szCs w:val="32"/>
        </w:rPr>
        <w:t xml:space="preserve">Appendix </w:t>
      </w:r>
      <w:r>
        <w:rPr>
          <w:rFonts w:cs="Times New Roman" w:ascii="Times New Roman" w:hAnsi="Times New Roman"/>
          <w:b/>
          <w:sz w:val="32"/>
          <w:szCs w:val="32"/>
        </w:rPr>
        <w:t xml:space="preserve">4: the detailed results of quantile regression. 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0"/>
          <w:szCs w:val="20"/>
        </w:rPr>
        <w:t xml:space="preserve">The following 9 tables presents the coefficients estimates </w:t>
      </w:r>
      <w:r>
        <w:rPr>
          <w:rFonts w:cs="Times New Roman" w:ascii="Times New Roman" w:hAnsi="Times New Roman"/>
          <w:sz w:val="20"/>
          <w:szCs w:val="20"/>
        </w:rPr>
        <w:t>o</w:t>
      </w:r>
      <w:r>
        <w:rPr>
          <w:rFonts w:cs="Times New Roman" w:ascii="Times New Roman" w:hAnsi="Times New Roman"/>
          <w:sz w:val="20"/>
          <w:szCs w:val="20"/>
        </w:rPr>
        <w:t xml:space="preserve">f quantile regression with WCI as dependent variable, with quantiles = 0.1, 0.2, 0.3, 0.4, 0.5, 0.6, 0.7, 0.8, 0.9. 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Quantile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=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0.1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oefficients: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</w:rPr>
        <w:t xml:space="preserve">                   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Value      Std. Error t value    Pr(&gt;|t|)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(Intercept)         -359.04493  123.51514   -2.90689    0.00393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ertificationYear1   139.93338  142.69569    0.98064    0.32758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ertificationYear2   160.68162  109.54814    1.46677    0.14352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ertificationYear3   169.97525  112.10805    1.51617    0.13056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HospitalType1       -47.89635   38.85625   -1.23265    0.2187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eformYear1       -17.66590   47.27945   -0.37365    0.70894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eformYear2        52.61489   35.24239    1.49294    0.13654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eformYear3        50.27342   38.97878    1.28976    0.19816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eformYear4        16.41208   29.58689    0.55471    0.57952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BedNumber         12.72326   14.57811    0.87276    0.38351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otalVisitingNumber   0.60192    0.14915    4.03558    0.00007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ctivityIndex       214.47357   19.46193   11.02016    0.0000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Quantile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=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0.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oefficients: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</w:rPr>
        <w:t xml:space="preserve">                   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Value      Std. Error t value    Pr(&gt;|t|)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(Intercept)         -236.27731   95.13022   -2.48373    0.01356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ertificationYear1   154.29114  111.13532    1.38832    0.1661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ertificationYear2    56.23382   89.59029    0.62768    0.53071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ertificationYear3    63.40226   88.55397    0.71597    0.47458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HospitalType1      -71.90346   36.07228   -1.99332    0.04716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eformYear1        60.07942   50.94901    1.17921    0.23928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eformYear2        63.52656   33.56011    1.89292    0.05936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eformYear3        73.53842   37.62797    1.95436    0.05162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eformYear4        31.03822   36.23468    0.85659    0.39238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BedNumber         18.86153   14.96026    1.26078    0.2084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otalVisitingNumber   0.74943    0.18662    4.01578    0.00008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ctivityIndex       215.32109   21.88486    9.83881    0.0000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Quantile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=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0.3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oefficients: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</w:rPr>
        <w:t xml:space="preserve">                   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Value      Std. Error t value    Pr(&gt;|t|)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(Intercept)         -261.07909  100.47025   -2.59857    0.00984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ertificationYear1   150.39655  113.77195    1.32191    0.18724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ertificationYear2    76.78358   95.79965    0.80150    0.4235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ertificationYear3    71.51867   97.29552    0.73507    0.46289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HospitalType1      -93.46224   40.08748   -2.33146    0.02041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eformYear1        42.65419   45.42476    0.93901    0.34851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eformYear2        57.92320   36.71470    1.57766    0.11573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eformYear3        80.79198   39.02816    2.07009    0.03933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eformYear4        41.59975   37.86050    1.09876    0.27278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BedNumber          8.72749   15.39920    0.56675    0.57132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otalVisitingNumber   0.97993    0.18802    5.21192    0.0000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ctivityIndex       240.38441   21.83059   11.01136    0.0000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Quantile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=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0.4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oefficients: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</w:rPr>
        <w:t xml:space="preserve">                   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Value      Std. Error t value    Pr(&gt;|t|)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(Intercept)         -250.51859   90.35556   -2.77259    0.00592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ertificationYear1   129.62395   98.41539    1.31711    0.18884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ertificationYear2    84.85012   82.60026    1.02724    0.30516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ertificationYear3    78.80029   84.30591    0.93469    0.35072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HospitalType1     -105.99886   37.06503   -2.85981    0.00455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eformYear1        47.16526   43.57063    1.08250    0.27993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eformYear2        78.21504   37.84113    2.06693    0.03962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eformYear3        69.89171   38.46125    1.81720    0.07022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eformYear4        44.38049   36.77063    1.20695    0.22843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BedNumber          10.50107   15.56881    0.67449    0.50053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otalVisitingNumber    1.04537    0.16098    6.49397    0.0000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ctivityIndex        245.77676   21.80022   11.27405    0.0000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Quantile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=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0.5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oefficients: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</w:rPr>
        <w:t xml:space="preserve">                   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Value      Std. Error t value    Pr(&gt;|t|)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(Intercept)         -237.15150   91.07444   -2.60393    0.00969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ertificationYear1   105.88323  106.46720    0.99451    0.320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ertificationYear2    89.54662   80.94749    1.10623    0.26954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ertificationYear3   108.19484   84.21940    1.28468    0.19993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HospitalType1      -120.06275   37.88289   -3.16931    0.00169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eformYear1        33.47225   40.15265    0.83362    0.40518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eformYear2        41.22101   42.09767    0.97918    0.32831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eformYear3        49.82040   36.18057    1.37699    0.16957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eformYear4        32.52465   38.89769    0.83616    0.40375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BedNumber         14.90567   19.36690    0.76965    0.44213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otalVisitingNumber  1.12076    0.17761    6.31023    0.0000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ctivityIndex      255.48604   20.63199   12.38301    0.0000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Quantile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=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0.6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oefficients: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</w:rPr>
        <w:t xml:space="preserve">                   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Value      Std. Error t value    Pr(&gt;|t|)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(Intercept)         -149.54841   93.51057   -1.59927    0.11085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ertificationYear1     0.68078  111.95129    0.00608    0.99515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ertificationYear2     0.98122   76.93986    0.01275    0.98983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ertificationYear3    15.65254   79.02583    0.19807    0.84313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HospitalType1      -107.63052   42.53541   -2.53037    0.01192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eformYear1         26.35023   42.95124    0.61349    0.54003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eformYear2         63.77742   41.44325    1.53891    0.12491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eformYear3         44.37926   42.27062    1.04988    0.29464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eformYear4         43.38979   35.77587    1.21282    0.22618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BedNumber          23.24008   22.42842    1.03619    0.30097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otalVisitingNumber    1.05251    0.18389    5.72344    0.0000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ctivityIndex        265.47916   23.56016   11.26814    0.0000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Quantile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=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0.7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oefficients: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</w:rPr>
        <w:t xml:space="preserve">                   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Value      Std. Error t value    Pr(&gt;|t|)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(Intercept)         -194.79887   82.53973   -2.36006    0.01893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ertificationYear1    68.10560  100.91200    0.67490    0.50027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ertificationYear2    53.65848   59.58431    0.90055    0.36857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ertificationYear3    71.40736   62.22549    1.14756    0.25209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HospitalType1      -160.47973   39.42688   -4.07031    0.00006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eformYear1         5.87427   57.59580    0.10199    0.91883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eformYear2        61.78381   39.56813    1.56145    0.1195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eformYear3        52.62121   50.79402    1.03597    0.30108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eformYear4        57.60655   41.63758    1.38352    0.16756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BedNumber         41.54945   22.77963    1.82397    0.06918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otalVisitingNumber   0.95687    0.18350    5.21449    0.0000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ctivityIndex       296.97460   23.20945   12.79542    0.0000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Quantile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=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0.8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oefficients: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</w:rPr>
        <w:t xml:space="preserve">                   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Value      Std. Error t value    Pr(&gt;|t|)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(Intercept)         -224.43963   83.31551   -2.69385    0.00747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ertificationYear1    53.41994   88.37204    0.60449    0.54599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ertificationYear2    37.08927   54.52837    0.68018    0.49693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ertificationYear3    74.09456   57.56740    1.28709    0.19908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HospitalType1      -133.03562   37.08173   -3.58763    0.00039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eformYear1        26.39290   69.91794    0.37748    0.70609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eformYear2        69.26097   46.64416    1.48488    0.13866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eformYear3        46.21469   51.12792    0.90390    0.36679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eformYear4        64.76732   46.68292    1.38739    0.16639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BedNumber         37.90595   18.31409    2.06977    0.03936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otalVisitingNumber   1.08751    0.17732    6.13292    0.0000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ctivityIndex       324.47537   26.27496   12.34922    0.0000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Quantile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=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0.9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oefficients: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</w:rPr>
        <w:t xml:space="preserve">                   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Value      Std. Error t value    Pr(&gt;|t|)  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(Intercept)         -146.08407   88.57417   -1.64929    0.10017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ertificationYear1   184.93091  111.56888    1.65755    0.09849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ertificationYear2   125.36522   57.73158    2.17152    0.0307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ertificationYear3   145.21932   56.81438    2.55603    0.0111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HospitalType1      -147.51444   36.44048   -4.04809    0.00007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eformYear1        23.34340   80.33772    0.29057    0.77159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eformYear2        30.07572   56.08658    0.53624    0.5922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eformYear3        30.51465   56.23168    0.54266    0.58778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eformYear4         6.17221   51.55324    0.11973    0.90478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BedNumber         17.97767   17.14461    1.04859    0.29524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TotalVisitingNumber   1.16072    0.17251    6.72829    0.0000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ctivityIndex       307.85611   29.19847   10.54357    0.00000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225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Gnkrckgcgsb">
    <w:name w:val="gnkrckgcgsb"/>
    <w:basedOn w:val="Style14"/>
    <w:qFormat/>
    <w:rPr/>
  </w:style>
  <w:style w:type="character" w:styleId="Gnkrckgcmsb">
    <w:name w:val="gnkrckgcmsb"/>
    <w:basedOn w:val="Style14"/>
    <w:qFormat/>
    <w:rPr/>
  </w:style>
  <w:style w:type="character" w:styleId="Gnkrckgcmrb">
    <w:name w:val="gnkrckgcmrb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A3--The detailed results of quantile regression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8T01:22:00Z</dcterms:created>
  <dc:creator>A</dc:creator>
  <dc:description/>
  <cp:keywords/>
  <dc:language>en-US</dc:language>
  <cp:lastModifiedBy>A</cp:lastModifiedBy>
  <dcterms:modified xsi:type="dcterms:W3CDTF">2019-06-28T01:29:00Z</dcterms:modified>
  <cp:revision>12</cp:revision>
  <dc:subject/>
  <dc:title/>
</cp:coreProperties>
</file>